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A65" w:rsidRPr="00FF13A0" w:rsidRDefault="00914A65">
      <w:pPr>
        <w:rPr>
          <w:rFonts w:ascii="Times New Roman" w:hAnsi="Times New Roman" w:cs="Times New Roman"/>
          <w:sz w:val="28"/>
          <w:szCs w:val="28"/>
        </w:rPr>
      </w:pPr>
      <w:r w:rsidRPr="00FF13A0">
        <w:rPr>
          <w:rFonts w:ascii="Times New Roman" w:hAnsi="Times New Roman" w:cs="Times New Roman"/>
          <w:b/>
          <w:sz w:val="28"/>
          <w:szCs w:val="28"/>
        </w:rPr>
        <w:t xml:space="preserve">Table S4. </w:t>
      </w:r>
      <w:r w:rsidR="00E96FFD" w:rsidRPr="00FF13A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="00E96FFD" w:rsidRPr="00FF13A0">
        <w:rPr>
          <w:rFonts w:ascii="Times New Roman" w:hAnsi="Times New Roman" w:cs="Times New Roman"/>
          <w:sz w:val="28"/>
          <w:szCs w:val="28"/>
        </w:rPr>
        <w:t>List of</w:t>
      </w:r>
      <w:r w:rsidR="00CA7EE2" w:rsidRPr="00FF13A0">
        <w:rPr>
          <w:rFonts w:ascii="Times New Roman" w:hAnsi="Times New Roman" w:cs="Times New Roman"/>
          <w:sz w:val="28"/>
          <w:szCs w:val="28"/>
        </w:rPr>
        <w:t xml:space="preserve"> 208 Core Root Epidermal Genes.</w:t>
      </w:r>
      <w:proofErr w:type="gramEnd"/>
    </w:p>
    <w:tbl>
      <w:tblPr>
        <w:tblW w:w="9285" w:type="dxa"/>
        <w:tblInd w:w="93" w:type="dxa"/>
        <w:tblLayout w:type="fixed"/>
        <w:tblLook w:val="04A0"/>
      </w:tblPr>
      <w:tblGrid>
        <w:gridCol w:w="1455"/>
        <w:gridCol w:w="1260"/>
        <w:gridCol w:w="900"/>
        <w:gridCol w:w="1980"/>
        <w:gridCol w:w="2340"/>
        <w:gridCol w:w="1350"/>
      </w:tblGrid>
      <w:tr w:rsidR="00914A65" w:rsidRPr="00E96FFD" w:rsidTr="00CA7EE2">
        <w:trPr>
          <w:trHeight w:val="465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CA7EE2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  <w:r w:rsidR="00CA7EE2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CA7EE2" w:rsidP="00CA7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ir (H) or Non-Hair (N) Gene</w:t>
            </w:r>
            <w:r w:rsidR="0024268C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="00914A65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CA7EE2" w:rsidP="00CA7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scription of Gene Product (from </w:t>
            </w:r>
            <w:r w:rsidR="00914A65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IR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CA7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="00CA7EE2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 Ontology (G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</w:t>
            </w:r>
            <w:r w:rsidR="00CA7EE2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 C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egor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CA7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="00CA7EE2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ot Hair Regulatory Element (R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</w:t>
            </w:r>
            <w:r w:rsidR="00CA7EE2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 Promoter?</w:t>
            </w:r>
            <w:r w:rsidR="00CA7EE2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*</w:t>
            </w:r>
            <w:r w:rsidR="0024268C"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E96FF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914A65" w:rsidRPr="00E96FFD" w:rsidTr="00CA7EE2">
        <w:trPr>
          <w:trHeight w:val="11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01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C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ENHANCER OF TRY AND CPC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cription Factor, involved in trichome and root  hair patterning in Arabidopsis   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7: DNA binding                                                                                       GO:0003700: transcription factor activity                                                                                            GO:0045449: regulation of transcription                                                                                      GO:0006355: regulation of transcription, DNA-dependent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3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017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F1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CTIN DEPOLY-MERIZING FACTOR 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nctions in actin binding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22: intracellular                                                                   GO:0003779: actin binding                                                                                  GO:0008150: biological process unknown                                                               GO:0005622: intracellular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70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03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Secretory carrier membrane protein (SCAMP)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22857: transmembrane transporter activity                                             GO:0015031: protein transport                                                                            GO:0016021: integral to membrane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39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04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68: protein amino acid phosphorylation                               GO:0004672: protein kinase activity                                                    GO:0004712: protein serine/threonine/tyrosine kinase activity                                                          GO:0005829: cytosol                                                                                 GO:0006468: protei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mino acid phosphorylation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914A65" w:rsidRPr="00E96FFD" w:rsidTr="00CA7EE2">
        <w:trPr>
          <w:trHeight w:val="268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05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5PTASE13,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5PTASE13,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Inositol polyphosphate 5-phosphatase with phosphatase activity toward only Ins(1,4,5)P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437: inositol or phosphatidylinositol phosphatase activity                                          GO:0005634: nucleus                                                                                             GO:0010087: phloem or xylem histogenesis                                              GO:0009737: response to abscisic acid stimulus                                     GO:0009637: response to blue light                                                    GO:0048364: root development                                                               GO:0009743: response to carbohydrate stimulus                                 GO:0010252: auxin homeostasis                                                        GO:0009611: response to wounding                                                     GO:0010182 : sugar mediated signaling pathway                                              GO:0007584: response to nutrient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36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06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Enoyl-CoA hydratase/isomerase family protein;  3-hydroxyisobutyryl-CoA hydrolase activity; involved in  fatty acid beta-oxid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860: 3-hydroxyisobutyryl-CoA hydrolase activity                                                                GO:0005575: cellular component unknown                                           GO:0008152: metabolic process                                                            GO:0006635: fatty acid beta-oxidation                                                   GO:0003824: catalytic activity  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9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077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nknown                                              GO:0003674: molecular function unknown                                             GO:0005575: cellular component unknown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94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09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Kinesin motor protein-rela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77: microtubule motor activity                                                     GO:0005524: ATP binding                                                                  GO:0005875: microtubule associated complex                                     GO:0007018: microtubule-based movement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0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TH33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XE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Xyloglucan:xyloglucosyl transferase; membrane-localized protein, predicted to function during cell wall modific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553: hydrolase activity, hydrolyzing O-glycosyl compounds                                                    GO:0005887: integral to plasma membrane                                                                                                 GO:0009831: plant-type cell wall modification during multidimensional cell growth                                                                                                                            GO:0016762: xyloglucan:xyloglucosyl transferase activity                                                                                                        GO:0016798: hydrolase activity, acting on glycosyl bonds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2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RX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eucin-rich repeat/ Extensin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himeric leucine-rich repeat/extensin protein that regulates root hair morphogenesis and elon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199: structural constituent of cell wall                                               GO:0009505: plant-type cell wall                                                               GO:0009826: unidimensional cell growth                                                   GO:0009927: histidine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hosphotransfer kinase activity                                                                                                   GO:0000904: cell morphogenesis involved in differentiation                                        GO:0010054: trichoblast differentiation                                                                 GO:0005515: protein bind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125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7,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EXPA7,   (Expansins A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Member of Alpha-Expansin Gene Family, containing a conserved root hair-specific cis-element RHE, expressed specifically in root hair ce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6: extracellular region                                                                 GO:0009831: plant-type cell wall modification during multidimensional cell growth             GO:0009826: unidimensional cell growth                                                           GO:0009828: plant-type cell wall loosening                                               GO:0012505: endomembrane syste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1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2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MATE efflux family protein; antiporter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5238: drug transporter activity                                                      GO:0015297: antiporter activity                                                                GO:0016020: membrane                                                                          GO:0005215: transporter activity                                                                   GO:0006855: multidrug transport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46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PC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BBR/BPC2, ATBPC2 (Basic Pentacysteine 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cription Factor  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transcription factor activity                                                         GO:0006355: regulation of transcription, DNA-dependent                                                               GO:0003677: DNA binding        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634: nucleus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70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15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lutamine amidotransferase-rela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87: hydrolase activity                                                                  GO:0006541: glutamine metabolic process                                                  GO:0005575: cellular component unknown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5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S1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atgos11 (Golgi SNARE 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lgi snare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021: integral to membrane                                                                    GO:0000149: SNARE binding                                                                   GO:0006944: membrane fusion                                                                   GO:0006891: intra-Golgi vesicle-mediated transport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6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68: protein amino acid phosphorylation                                        GO:0016021: integral to membrane                                                         GO:0016301: kinase activity                                   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6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EM3 (ligand-effect modulator 3) family protein / CDC50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020: membrane                                                                           GO:0008150: biological process unknow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6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301: kinase activity                                                                      GO:0005886: plasma membrane                                                                        GO:0006468: protein amino acid phosphorylation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18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LP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haumatin-like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:0012505: endomembrane system                                                       GO:0051707:respons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 to other organis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2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18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dulin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22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Zinc finger (C3HC4-type RING finger)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270: zinc ion binding                                                                   GO:0005515: protein binding                                       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225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on-dependent oligopeptide transport (POT)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857: oligopeptide transport                                                                     GO:0005215: transporter activity                                                                  GO:0016020: membrane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25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CS5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CER60 (3-Ketoacyl-CoA Synthase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3-ketoacyl-CoA synthase familyprotein,  involved in the biosynthesis of VLCFA (very long chain fatty acid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409: response to cold                                                                   GO:0009922: fatty acid elongase activity                                                   GO:0048868: pollen tube development                                                    GO:0000038: very-long-chain fatty acid metabolic process                                                                GO:0016020: membrane                                                                           GO:0042335: cuticle development                                                                             GO:0005783: endoplasmic reticulum                                                                     GO:0009416: response to light stimulus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83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254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 family protein; involved in flavonoid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813: flavonoid biosynthetic process                                                     GO:0050662: coenzyme binding                                                                GO:0003824: catalytic activity                                                                               GO:0016491: oxidoreductase activity 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575: cellular_component_unknown                                                GO:0044237: cellular metabolic process                                                                                                                    GO:0005488: binding                                                                                    GO:0008152: metabolic process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267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10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(Expansin A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Expansin</w:t>
            </w:r>
            <w:proofErr w:type="gramStart"/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 involved</w:t>
            </w:r>
            <w:proofErr w:type="gramEnd"/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formation of nematode-induced syncytia in roots of Arabidopsis thaliana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199: structural constituent of cell wall                                               GO:0009828: plant-type cell wall loosening                                                                  GO:0009826: unidimensional cell growth                                                       GO:0006949: syncytium formation                                                             GO:0009831: plant-type cell wall modification during multidimensional cell growth     GO:0009505: plant-type cell wall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277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HLH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asic helix-loop-helix (bHLH)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7: DNA binding                                                                     GO:0045449: regulation of transcription                                                         GO:0005634: nucleus                                                                                GO:0003700: transcription factor activity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27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TPG1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Glycosylphos-phatidylinositol - anchored lipid transfer protei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ipid transfer protein with a predicted GPI (glycosylphosphatidyl-inositol) -anchor doma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869:  lipid transport                                                                                  GO:0005886:  plasma membrane                                                                               GO:0031225:  anchored to membrane                                                          GO:0046658:anchored to plasma membrane           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29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886: plasma membrane                                                                GO:0003674: molecular function unknown                                                    GO:0006869: lipid transport                                                                       GO:0031225: anchored to membrane                                                                      GO:0046658: anchored to plasma membrane                                                                              GO:0008150: biological process unknown                                                                         GO:0012505: endomembrane system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08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 biological process unknown                                                  GO:0005575: cellular component unknown                                                     GO:0003674: molecular function unknow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0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ationic peroxidase, involved in  response to oxidative str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601: peroxidase activity                                                                GO:0012505: endomembrane system                                                        GO:0009055: electron carrier activity                                                           GO:0020037: heme binding                                                                        GO:0006979: response to oxidative stress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09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Major latex protein-related / MLP-rela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607: response to biotic stimulus                                                GO:0006952: defense response                                                             GO:0005575: cellular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mponent unknown                                                 GO:0003674: molecular function unknown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1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32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C13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ANAC013 (NAC domain protein 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; involved in multicellular organismal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transcription factor activity                                                                GO:0005575: cellular component unknown                                                       GO:0010114: response to red light                                                                 GO:0010224: response to UV-B                                                                                 GO:0007275: multicellular organismal development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8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37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atalytic/ glucosylceramidase; glucosylceramidase activity, involved sphingolipid me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348: glucosylceramidase activity                                                      GO:0003824: catalytic activity                                                                       GO:0005773: vacuole                                                                                   GO:0006665: sphingolipid metabolic process                                                                 GO:0006680: glucosylceramide catabolic process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4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, putative peroxid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4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Peroxidase; electron carrier activity, involved in response to oxidative str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                                                                         GO:0004601: peroxidase activity                                                                           GO:0006979: response to oxidative stress                                                       GO:0020037: heme binding                                                                             GO:0009055: electron carrier activity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34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F1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GF14 OMICRON (General regulatory factor 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14-3-3 protein, binds H+-ATPase in response to blue ligh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5: protein binding                                                                                     GO:0051117: ATPase binding                                                                           GO:0016597: amino acid binding                                                                                          GO:0005575: cellular component unknown                                                                      GO:0045309: protein phosphorylated amino acid binding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5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Zinc finger (C3HC4-type RING finger)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5: protein binding                                                                       GO:0012505: endomembrane system                                                              GO:0008270: zinc ion binding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356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K11,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CDPK2, (Calcium-dependent protein kinase 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a(2+)-dependent, calmodulin-dependent protein kinase,  positive regulator of ABA signal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68: protein amino acid phosphorylation                                                   GO:0005886: plasma membrane                                                                         GO:0006468: protein amino acid phosphorylation                                                                   GO:0016301: kinase activity                                                                                  GO:0009789: positive regulation of abscisic acid mediated signaling pathway                                                                                                                                                                                                            GO:0004683: calmodulin-dependent protein kinase activity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48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ysine and histidine specific transporter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5171: amino acid transmembrane transporter activity                               GO:0006865: amino acid transport                                                               GO:0016020: membrane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48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H9C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ycosyl hydrolase 9C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lycosyl hydrolase 9C1;  involved in carbohydrate me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975: carbohydrate metabolic process                                                GO:0004553: hydrolase activity, hydrolyzing O-glycosyl compounds                                             GO:0003824: catalytic activity                                                                          GO:0012505: endomembrane syste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508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GO:0005488: bind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2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52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GL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BGLU18 (Beta-Glucosidase homolog 1/ Beta Glucosidase 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ber of glycosyl hydrolase family 1, required in inducible ER body form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50832: defense response to fungus                                                   GO:0003824: catalytic activity                                                                     GO:0004553 : hydrolase activity, hydrolyzing O-glycosyl compounds                                                                                                                                                                                                                                              GO:0005773: vacuole                                                                                      GO:0009507: chloroplast                                                                                 GO:0043169: cation binding                                                                                      GO:0005777: peroxisome                                                                              GO:0010168: ER body                                                                                      GO:0005634: nucleus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526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P binding; involved in defense response, apopt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24: ATP binding                                                                            GO:0006915: apoptosis                                                                                      GO:0006952: defense response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53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STU28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utathione S-Transferase Tau 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transferase belonging to the tau class of GS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364: glutathione transferase activity                                                                    GO:0009407: toxin catabolic process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737: cytoplasm                                                                                                                         GO:0046686: response to cadmium 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54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P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olin-rich protein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line-rich protein that is specifically expressed in the roo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18: cell wall                                                                                   GO:0005199: structural constituent of cell wall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31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55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X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ipoxygenase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ipoxygen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753: response to jasmonic acid stimulus                                                            GO:0009816: defense response to bacterium, incompatible interaction  GO:0006952: defense response                                                                                                              GO:0005575: cellular component unknown                                                              GO:0040007: growth                                                                                  GO:0009611: response to wounding                                                                                 GO:0009695: jasmonic acid biosynthetic process                                                                         GO:0016165: lipoxygenase activity                                                             GO:0048364: root development                                                                 GO:0009737: response to abscisic acid stimulus                                                                GO:0030397: membrane disassembly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29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XP18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Expansin A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lpha-expansin 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831: plant-type cell wall modification during multidimensional cell growth     GO:0009828: plant-type cell wall loosening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576: extracellular region                                                                              GO:0009826: unidimensional cell growth                                                                        GO:0012505: endomembrane syste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63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atalyti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020: membrane                                                                              GO:0003824: catalytic activity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3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GO:0003674: molecular function unknow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5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C1 domain-containing protein; involved in intracellular signaling casc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7242: intracellular signaling cascade                                            GO:0008270: zinc ion binding                                                                         GO:0005515: protein binding                                                                                                                           GO:0005622: intracellular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5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TH17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Xyloglucan endotrans-glucosylase/ Hydrolase 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xyloglucan endotransglycosylase/hydrol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505: plant-type cell wall                                                                                 GO:0006073: cellular glucan metabolic process                                                                    GO:0004553: hydrolase activity, hydrolyzing O-glycosyl compounds                                                                                                                                                                              GO:0005975: carbohydrate metabolic process                                                              GO:0016798: hydrolase activity, acting on glycosyl bonds                                                  GO:0016762: xyloglucan:xyloglucosyl transferase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tivity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664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301: kinase activity                                                                            GO:0005575: cellular component unknown                                                          GO:0006468: protein amino acid phosphorylation                                                              GO:0004674: protein serine/threonine kinase activity                                                           GO:0004672: protein kinase activity                                                                    GO:0005524: ATP binding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64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HD6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bHLH0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asic helix-loop-helix (bHLH) family protein, transcription fact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7: DNA binding                                                                            GO:0003700: transcription factor activity                                                       GO:0005739: mitochondrion                                                                             GO:0045449: regulation of transcription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70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9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S15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ethyl esterase 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Encodes a protein predicted to act as a carboxylester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507: chloroplast                                                                            GO:0016787: hydrolase activity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69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STU1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utathione S-Transferase Tau 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transferase belonging to the tau class of GS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407: toxin catabolic process                                                                    GO:0004364: glutathione transferase activity                                                     GO:0005737: cytoplasm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704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68: protein amino acid phosphorylation                                          GO:0005524:  ATP binding                                                                               GO:0016020: membrane                                                                                     GO:0004674: protein serine/threonine kinase activity                                                     GO:0004713: protein tyrosine kinase activity                                                          GO:0004672: protein kinase activity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71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301: kinase activity                                                                                  GO:0004674: protein serine/threonine kinase activity                                                    GO:0004713: protein tyrosine kinase activity                                                           GO:0004672: protein kinase activity                                                             GO:0006468: protein amino acid phosphorylation                                                     GO:0009507: chloroplast                                                                                 GO:0005524: ATP binding                                                                                    GO:0006499: N-terminal protein myristoylatio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72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TH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DA17 (Hothead/ embryo sac development arrest 17)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has similarity to the mandelonitrile lyase family of FAD containing oxidoreductases. Transmission of mutant alleles to the progeny shows non mendelia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greg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576: extracellular region                                                                             GO:0050660: FAD binding                                                                          GO:0016832: aldehyde-lyase activity                                                                       GO:0009553: embryo sac development                                                                         GO:0010430: fatty acid omega-oxidation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7267: cell-cell signaling                                                                        GO:0046593: mandelonitrile lyase activity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73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P binding / microtubule motor; involved in  microtubule-based move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7018: microtubule-based movement                                                   GO:0005875: microtubule associated complex                                                GO:0003777: microtubule motor activity                                                                 GO:0005524: ATP binding                                                                             GO:0009507: chloroplast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74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T16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 CORI-7, ATST5A (Sulfotransferase 16/ Coronatine induced-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esulfoglucosinolate sulfotransferase, involved in the final step of glucosinolate core structure biosynthe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46: sulfotransferase activity                                                                          GO:0047364: desulfoglucosinolate sulfotransferase activity                                                     GO:0019761: glucosinolate biosynthetic process                                                GO:0005575: cellular component unknown                                                                    GO:0032260: response to jasmonic acid stimulus during jasmonic acid and ethylene-dependent systemic resistance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79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C6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Metacaspase 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ysteine-type endopeptidase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GO:0006508: proteolysis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1G79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abra 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, homeodomain protein affects epidermal cell identity including trichomes, root hairs, and seed co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 transcription factor activity  GO:0009957:  epidermal cell fate specification       GO:0005634: nucleus                                                                           GO:0006355: regulation of transcription, DNA-dependent                                                                              GO:0010062: negative regulation of trichoblast fate specification                                                                          GO:000367 : DNA binding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1G79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OPGEF12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Rho Guanyl-Nucleotide Exchange Factor 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KPP-like gene family  (kinase partner protein) protein,  member of the RopGEF (guanine nucleotide exchange factor) fami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793: embryonic development ending in seed dormancy                                     GO:0005886: plasma membrane                                                                         GO:0009860: pollen tube growth                                                                        GO:0005089: Rho guanyl-nucleotide exchange factor activity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01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biquinol-cytochrome C reductase complex 7.8 kDa protein, putative / mitochondrial hinge protein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122: mitochondrial electron transport, ubiquinol to cytochrome c                                                      GO:0008121: ubiquinol-cytochrome-c reductase activity                                                                                  GO:0005750: mitochondrial respiratory chain complex III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01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2 domain-containing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4: molecular function unknown                                                  GO:0005886: plasma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mbrane                                                               GO:0008150: biological process unknown                                                       GO:0005773:  vacuol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02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C1 domain-containing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03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H6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orphogenesis of root hair 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volved in root hair development  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48765: root hair cell differentiation                                                       GO:0005575: cellular component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04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C1 domain-containing protein, functions in protein binding, zinc ion bind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270: zinc ion binding                                                                            GO:0005515: protein binding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05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Zinc finger (CCCH-type) family protein / RNA recognition motif (RRM)-containing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                                              GO:0008150: biological process unknown                                                       GO:0003723: RNA binding                                                                          GO:0008270: zinc ion binding                                                                           GO:0000166: nucleotide binding                                                                 GO:0003676: nucleic acid binding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17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C1 domain-containing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:0005575: cellular component 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18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DH1-2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succinate dehydrogenase 1-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r encoded mitochondrial flavoprotein subunit of succinate dehydrogenase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le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739: mitochondrion                                                                                GO:0005749: mitochondrial respiratory chain complex II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6121: mitochondrial electron transport, succinate to ubiquinone                                         GO:0000104: succinate dehydrogenase activity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18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020: membrane                   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20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FLA6                   (Fascilin-like arabino-            galactan 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1225: anchored to membrane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218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Involved in intracellular signaling casc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GO:0007242: intracellular signaling cascade                                                                       GO:0008270: zinc ion binding                                                                     GO:0005515: protein bind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225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886: plasma membrane                   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24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71B6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ytochrome P450 71B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P450 monooxygen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020: membrane                                                                                   GO:0020037: heme binding                                                                                                   GO:0005739: mitochondrion                                                                          GO:0009055: electron carrier activity                                                          GO:0004497: monooxygenase activity                                                             GO:0005783: endoplasmic reticulum                                                                        GO:0005886: plasma membrane                                                                                   GO:0019825: oxygen binding                                                                           GO:0005506: iron ion binding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24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HLH0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asic helix-loop-helix (bHLH) protein that regulates root hair development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transcription factor activity                                                       GO:0045449: regulation of transcription                                                      GO:0005634: nucleus                                                                                     GO:0003677: DNA binding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26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hosphoesterase family proteins; involved in triglyceride biosynthetic process, phospholipid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9432: triglyceride biosynthetic process                                                                GO:0008654: phospholipid biosynthetic process                                                                    GO:0012505: endomembrane system                                                                                   GO:0016788: hydrolase activity, acting on ester bonds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28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line-rich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297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GT71C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DP-Glucosyl Transferase 71C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DP-Glucosyl Transferase 71C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GO:0016757: transferase activity, transferring glycosyl groups                                            GO:0008194: UDP-glycosyltransferase activity                                                       GO:0008152: metabolic process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32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34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35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37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TG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WRKY44 (Transparent Testa Glabra 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similar to WRKY transcription facto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transcription factor activity                                                                GO:0006355: regulation of transcription, DNA-dependent                                                 GO:0005634: nucleus                                                                                  GO:0010214: seed coat development    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9957: epidermal cell fate specification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37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Endonuclease/exonuclease/phosphat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GO:0016787: hydrolase activity                                                                   GO:0004437: inositol or phosphatidylinositol phosphatase activity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376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WD-40 repeat family protein; involved in signal transdu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7165: signal transduction                                                                GO:0004871: signal transducer activity                                                        GO:0005834: heterotrimeric G-protein complex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39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739: mitochondrion                          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60S acidic ribosomal protein P0 (RPP0A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35: structural constituent of ribosome                                                    GO:0022626: cytosolic ribosome                                                                         GO:0042254: ribosome biogenesis                                                               GO:0006412: translation                                                                           GO:0006414: translational elongation                                                                  GO:0005840: ribosome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13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ryo-abundant protein-related; functions i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hyltransferase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46686: response to cadmium ion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739: mitochondrion                                                                       GO:0008168: methyltransferase activity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41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GO:0006468: protein amino acid phosphorylation                                                GO:001630: kinase activity 1                                                                            GO:0005524: ATP binding                                                                       GO:0004713: protein tyrosine kinase activity                                                             GO:0004672: protein kinase activit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2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HP-rich zinc finger protein, putative; involved in intracellular signaling casc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     GO:0007242: intracellular signaling cascade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5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ectinesterase family protein; involved in cell wall modific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0599: pectinesterase activity                                                          GO:0004857: enzyme inhibitor activity                                                          GO:0009505: plant-type cell wall                                                                  GO:0016020: membrane                                                                                              GO:0042545: cell wall modification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57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ehydration-responsiv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:0008150: biological process 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58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PGEF4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HO Guanyl-Nucleotide exchange factor 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PP-like (kinase partner protein) protein, member of the RopGEF (guanine nucleotide exchange factor)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mil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5089: Rho guanyl-nucleotide exchange factor activity                                                                       GO:0008150: biological process unknown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9507: chloroplast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2G46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Pa3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Arabidopsis thaliana pyrophosphorylase 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Encodes a protein that might have inorganic pyrophosphatase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462: pyrophosphatase activity                                                                       GO:0004427: inorganic diphosphatase activity                                              GO:0005737: cytoplasm                                                                              GO:0006796: phosphate metabolic process                                                    GO:0016020: membrane                                                                                                                                                                 GO:0008152: metabolic process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7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ollen Ole e 1 allergen and extensin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2G48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Oxidoreductase, 2OG-Fe(II) oxyge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491: oxidoreductase activity                                                           GO:0008150: biological process unknown                                                     GO:0005575: cellular component unknown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01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dulin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03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hosphoester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88: hydrolase activity, acting on ester bonds                                                                                       GO:0016020: membrane                                                                               GO:0005773: vacuole                       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8150: biological process unknown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04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YSD1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Cysteine Synthase D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ysteine synthase CysD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124: cysteine synthase activity                                                                  GO:0019344: cysteine biosynthetic process                                                      GO:0004124: cysteine synthase activity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05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hosphoglycerate/bisphosphoglycerate mut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:0003824: catalytic activity                                                                              GO:0008152: metabolic process                                                                   GO:0005575: cellular component 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07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24: ATP binding                                                                               GO:0016301: kinase activity                                                                            GO:0004672: protein kinase activity                                                                        GO:0005575: cellular component unknown                                                                                GO:0004674: protein serine/threonine kinase activity                                                  GO:0006468: protein amino acid phosphorylatio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07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Rho GDP-dissociation inhibitor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0053: root epidermal cell differentiation                                                           GO:0005737: cytoplasm                                                                            GO:0005094: Rho GDP-dissociation inhibitor activity                                                                        GO:0009932: cell tip growth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107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ectinesterase family protein; involved in  cell wall modific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:0042545: cell wall modification                                                             GO:0009505: plant-type cell wall                                                                  GO:0004857: enzyme inhibitor activity                                                                       GO:0005618: cell wall                                                                                               GO:0030599: pectinesterase activity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12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:0008150: biological process unknown                                                     GO:0005575: cellular component 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13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FA04, NAP1;4, NFA4 (Nucleosome assembly protein1;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Functions in chromatin binding, DNA binding; involved nucleosome assembly, nucleotide-excision repai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34: nucleus                                                                                      GO:0046686: response to cadmium ion                                                                        GO:0006289: nucleotide-excision repair                                                                       GO:0003677: DNA binding                                                                        GO:0003682: chromatin binding                                                              GO:0006334: nucleosome assembly                                                                       GO:0005737: cytoplasm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15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:0008150: biological process unknown                                                     GO:0005575: cellular component unknown                                                      GO:0012505: endomembrane sys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16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phosphatase 2C, putative / PP2C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GO:0005634: nucleus                                                                                  GO:0003824: catalytic activity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4722: protein serine/threonine phosphatase activity                                       GO:0005737: cytoplasm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19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eucine-rich repeat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5: protein binding                                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23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esion inducing protein-rela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783: endoplasmic reticulum  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26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E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SCRM (Inducer of CBF expressi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Similar to basic helix-loop-helix (bHLH) family protein / F-box family protein  from Arabidopsis thaliana; similar to transcription factor ICE1-like from Oryza sativa (japonica cultivar-group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7: DNA binding                                                                                GO:0016567: protein ubiquitination                                                                         GO:0003700: transcription factor activity                                                 GO:0005634: nucleus                                                                            GO:0009409: response to cold                                                                     GO:0045941:  positive regulation of transcription                                                                  GO:0010440: stomatal lineage progression                                                                          GO:0016563:  transcription activator activity                                                                  GO:0050826: response to freezing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28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B30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ATMYB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 myb homolog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723: response to ethylene stimulus                                                                  GO:0009617: response to bacterium                                                         GO:0009739: response to gibberellin stimulus                                                              GO:0009753: response to jasmonic acid stimulus                                                 GO:0003700: transcription factor activity                                                   GO:0009733: response to auxin stimulus                                                                      GO:0003677: DNA binding                                                                       GO:0009751: response to salicylic acid stimulus                                                      GO:0009626: plant-type hypersensitive response                                                  GO:0042761: very-long-chain fatty acid biosynthetic process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29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erpene synthase/cycl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2: metabolic process                                                                        GO:0000287: magnesium ion binding                                                           GO:0016829: lyase activity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467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24: ATP binding                                                                    GO:0005575: cellular component unknown                                                      GO:0004672: protein kinase activity                                                              GO:0016301: kinase activity                                                                                    GO:0006468: protein amino acid phosphorylation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4674: protein serine/threonine kinase activity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47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N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DIN6 (Glutamine-dependent Asparagine Synthase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sparagine synthase (glutamine-hydrolyzing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063: cellular amino acid catabolic process                                                          GO:0009744: response to sucrose stimulus                                               GO:0009416: response to light stimulus                                                                 GO:0043617: cellular response to sucrose starvation                                                                        GO:0004066: asparagine synthase (glutamine-hydrolyzing) activity                                                   GO:0009749: response to glucose stimulus                                                GO:0009646response to absence of light                                                     GO:0009750: response to fructose stimulus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49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ectinesterase family protein; involved in cell wall modification;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18: cell wall                                                                                   GO:0042545: cell wall modification                                                               GO:0004857: enzyme inhibitor activity                                                                    GO:0009505:  plant-type cell wall                                                                                 GO:0030599: pectinesterase activity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49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eroxidase, putative; involved in response to oxidative str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:0004601: peroxidase activity                                                                                      GO:0012505: endomembrane system     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9055: electron carrier activity                                                                    GO:0020037: heme binding                                                                          GO:0006979: response to oxidative stress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54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hotoassimilate-responsive protein-relat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                                      GO:0012505: endomembrane system                                                        GO:0003674: molecular function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22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54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TR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ATPTR1, (Peptide Transporter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codes a di- and tri-peptide transporter that recognizes a variety of different amino acid combinations.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215: transporter activity                                                             GO:0005886: plasma membrane                                                                GO:0016020: membrane                                                                          GO:0042938: dipeptide transport                                                            GO:0042936: dipeptide transporter activity                                                        GO:0042937: tripeptide transporter activity                                                                GO:0006857: oligopeptide transport                                                             GO:0042939: tripeptide transport                                                                    GO:0006807: nitrogen compound metabolic process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54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spartyl protease family protein; functions in aspartic-type endopeptidase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18: cell wall                                                                                 GO:0048046: apoplast                                                                                      GO:0006508: proteolysis                                                                          GO:0009505: plant-type cell wall                            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9507: chloroplast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545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line-rich extensin-like family protein; structural constituent of cell wa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                                                    GO:0009664: plant-type cell wall organization                                                     GO:0005199: structural constituent of cell wall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548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H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ARK1, CAE1 (Morphogenesis of root hair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madillo-repeat </w:t>
            </w:r>
            <w:proofErr w:type="gramStart"/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ontaining  kinesin</w:t>
            </w:r>
            <w:proofErr w:type="gramEnd"/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-related protein. Plays a role during transition to root-hair tip grow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77: microtubule motor activity                                                        GO:0048768: root hair cell tip growth                                                                  GO:0031110: regulation of microtubule polymerization or depolymerization        GO:0005875: microtubule associated complex                                                                                 GO:0048765: root hair cell differentiation                                                     GO:0009507: chloroplast                                                                                                                                        GO:0008017: microtubule binding                                                                             GO:0003779: actin binding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56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LA14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(Cellulose synthase like A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ene similar to cellulose synth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 : biological process unknown                                                                 GO:0016757: transferase activity, transferring glycosyl groups                                                   GO:0005575: cellular component unknown                                                            GO:0016759: cellulose synthase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tivity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3G60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HA7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rabidopsis H+ ATPas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rabidopsis H(+)-ATPase;  ATP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812: cation transport                                                                                                                     GO:0008553: hydrogen-exporting ATPase activity, phosphorylative mechanism     GO:0006754: ATP biosynthetic process                                                                   GO:0005886: plasma membrane                       GO:0008152: metabolic process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618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spartyl protease family protein; aspartic-type endopeptidase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508: proteolysis                                                                               GO:0009505: plant-type cell wall                                                                   GO:0006508: proteolysis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3G62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P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P3 (PROLINE-RICH PROTEIN 3); structural constituent of cell wa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18: cell wall                                                                              GO:0005199: structural constituent of cell wall                                                           GO:0010054: trichoblast differentiatio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17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00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YC1,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HLH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C-related protein with a basic helix-loop-helix motif at the C-terminus and a region similar to the maize B/R family at the N-terminus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transcription factor activity                                                    GO:0005634: nucleus                                                                          GO:0003677: DNA binding                                                                          GO:0045449: regulation of transcription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00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F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ctin depolymerizing factor 8 (ADF8); functions in actin bind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622: intracellular                                                                              GO:0008150: biological process unknown                                                                      GO:0003779: acti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nding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02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ollen Ole e 1 allergen and extensin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                                      GO:0012505: endomembrane system                                                        GO:0003674: molecular function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38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02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P,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P1,  ( Poly (ADP-Ribose) Polymeras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dependent nuclear poly (ADP-ribose) polymerase, thought to be involved in post-translational modifica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71: protein amino acid ADP-ribosylation                                                                    GO:0003950: NAD+ ADP-ribosyltransferase activity                                                                GO:0005634: nucleus                                                                                           GO:0006471: protein amino acid ADP-ribosylation                                                                 GO:0003676: nucleic acid binding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03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YP123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Syntaxin of plants 1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ber of SYP12 Gene Family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886: intracellular protein transport                                                         GO:0016020: membrane                                                                                      GO:0005484: SNAP receptor activity                                                                  GO:0006944: membrane fus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07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SLC12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Cellulose-Synthase like C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ene similar to cellulose synth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57: transferase activity, transferring glycosyl groups                                                                GO:0008150: biological process unknown                                                GO:0016759: cellulose synthase activity                                                 GO:0005575: cellular component unknown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099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                                      GO:0012505: endomembrane system                                                        GO:0003674: molecular function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2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706A7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ytochrome P450, Family 706, Subfamily A, Polypeptide 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ber of CYP706A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:0009055: electron carrier activity                                                            GO:0004497: monooxygenase activity                                                       GO:0005575: cellular component unknown                                                GO:0019825: oxygen binding                                                                  GO:0020037: heme binding                                                                             GO:0005506: iron ion binding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3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line-rich extensin-like family protein;  structural constituent of cell wa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199: structural constituent of cell wall                                                                                 GO:0009664: plant-type cell wall organization                                                         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4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seudogene, disease resistance protein (CC-NBS-LRR class)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5: protein binding                                                                                                        GO:0006499: N-terminal protein myristoylation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49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Involved in  intracellular signaling casc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7242:  intracellular signaling cascad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5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47: transferase activity, transferring acyl groups other than amino-acyl groups                                                                                                      GO:0005575: cellular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mponent unknown                                                                     GO:0016740: transferase activity                                                            GO:0008150: biological process unknow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16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ysteine proteinase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773: vacuole                                                                                  GO:0006508: proteolysis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6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BL6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SCABP2 (Calcineurin B-like Protein 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alcium sensor protein. Binds CIPK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09: calcium ion binding                                                             GO:0019722: calcium-mediated signaling                                                   GO:0012505: endomembrane syste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7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7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18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H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orphogenesis of root hair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, required for root hair elongation during tip grow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48765: root hair cell differentiation                                                     GO:0005515: protein binding                                                                GO:0005524: ATP binding                                                                            GO:0007169: transmembrane receptor protein tyrosine kinase signaling pathway         GO:0012505: endomembrane system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4674: protein serine/threonine kinase activity                                                               GO:0006468: protein amino acid phosphorylation                                      GO:0004713: protein tyrosine kinase activity                                                 GO:0004672: protein kinase activity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19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T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ron regulated transporter 2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Iron transpor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020: membrane                                                                              GO:0005385: zinc ion transmembrane transporter activity                                                                 GO:0016021: integral to membrane                                                          GO:0005381: iron ion transmembrane transporter activity                                                                                   GO:0006826: iron ion transport                                                                   GO:0006829: zinc ion transport                               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0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GO:0005575: cellular component unknown                                                                                              GO:0008150: biological process 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2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F-box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2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1225: anchored to membrane                                                           GO:0003674: molecular functio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27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245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N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OP1 Enhancer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ho GTPase-activating protein that interacts with ROP1 (a Rho GTPase) and regulates pollen tube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100: Rho GTPase activator activity                                                        GO:0045177: apical part of cell                                                        GO:0007165: signal transduction                                                                 GO:0035091: phosphoinositide binding                                                      GO:0009865: pollen tube adhesion                                                                GO:0017048: Rho GTPase binding                                                           GO:0032862: activation of Rho GTPase activity                                                     GO:0035024: negative regulation of Rho protein signal transduction                                                             GO:0009846: pollen germination                                                                   GO:0005938: cell cortex                                                                              GO:0048868: pollen tube development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22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5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68: protein amino acid phosphorylation                                                 GO:0004672: protein kinase activity                                                          GO:0000151: ubiquitin ligase complex                                                       GO:0004674: protein serine/threonine kinase activity                                                                                           GO:0006950: response to stress                                                             GO:0004842: ubiquitin-protei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igase activity                                                              GO:0016301: kinase activity                                                                         GO:0005524:  ATP binding                                                                             GO:0016567: protein ubiquitination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25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er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810: transport                                                                           GO:0005215: transporter activity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5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llergen V5/Tpx-1-related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4: molecular function unknown                                                 GO:0008150: biological process unknown                                                     GO:0005576: extracellular region                       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58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TR9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Xyloglucan endotransglycosylase 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Xyloglucan endotransglycosylase with a clear preference for non-fucosylated xyloglucan polym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073: cellular glucan metabolic process                                               GO:0016762: xyloglucan:xyloglucosyl transferase activity                                                                                 GO:0012505: endomembrane system                                                         GO:0005975: carbohydrate metabolic process                                                 GO:0005618: cell wall                                                                                         GO:0048046: apoplast                                                                                       GO:0004553: hydrolase activity, hydrolyzing O-glycosyl compounds                                               GO:0016798: hydrolase activity,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ting on glycosyl bonds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26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P13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rabinogalactan protein 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1225: anchored to membrane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67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hosphatidate cytidylyltransferase/ transferase; involved in phospholipid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654: phospholipid biosynthetic process                                                   GO:0016020: membrane                                                                              GO:0016772: transferase activity, transferring phosphorus-containing groups      GO:0004605: phosphatidate cytidylyltransferase activity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2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7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P binding / protein kinase/ protein serine/threonine kinase/ protein tyrosine kinase/ sugar bind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29: sugar binding                                                                         GO:0004713: protein tyrosine kinase activity                                                        GO:0048544: recognition of pollen                                                                GO:0006468: protein amino acid phosphorylation                                              GO:0005524: ATP binding                                                                         GO:0004672: protein kinase activity                                                             GO:0012505: endomembrane system                                                                 GO:0004672: protei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kinase activity                                                                       GO:0004674: protein serine/threonine kinase activity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288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Xyloglucan:xyloglucosyl transferase, putative / xyloglucan endotransglycosylase, putative / endo-xyloglucan transferase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98: hydrolase activity, acting on glycosyl bonds                                                                GO:0006073: cellular glucan metabolic process                                              GO:0004553: hydrolase activity, hydrolyzing O-glycosyl compounds                                              GO:0016762: xyloglucan:xyloglucosyl transferase activity                                                                                      GO:0012505: endomembrane system                                                           GO:0048046: apoplast                                                                               GO:0005975: carbohydrate metabolic process                                               GO:0005618: cell wall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9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eucine-rich repeat protein kinase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301: kinase activity                                                                  GO:0012505: endomembrane system                                                        GO:0006468: protein amino acid phosphorylation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29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P8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PLA IVD (Patatin like Protein 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Involved in  lipid me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629: lipid metabolic process                                                             GO:0005575: cellular component unknown                                                    GO:0008152: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tabolic process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305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NGC9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, ATCNGC9, (Cyclic nucleotide gated channel )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ber of Cyclic nucleotide gated channel family; ion channel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6: calmodulin binding                                                                        GO:0006813: potassium ion transport                                                           GO:0030551: cyclic nucleotide binding                                                           GO:0006811: ion transport                                                                          GO:0005216: ion channel activity                                                                  GO:0016020: membrane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31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eucine-rich repeat transmembrane protein kin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7169: transmembrane receptor protein tyrosine kinase signaling pathway          GO:0012505: endomembrane system                                                           GO:0016301: kinase activity                                                                        GO:0004674: protein serine/threonine kinase activity                                                  GO:0005524: ATP binding                                                                                            GO:0006468: protein amino acid phosphorylatio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324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4: molecular function unknown                                                 GO:0008150: biological process unknown                                                           GO:0009505: plant-type cell wall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337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athogenesis-related protein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GO:0003674: molecular function unknown                                                 GO:0008150: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ological process unknown                                                           GO:0005576: extracellular region                                                                     GO:0012505: endomembrane system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4G345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SRH1 (Can of Worms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hosphatidylinositol transfer protein essential for root hair tip grow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215: transporter activity                                                                           GO:0005622: intracellular                                                                             GO:0008526: phosphatidylinositol transporter activity                                                          GO:0048768: root hair cell tip growth                                                                    GO:0010053: root epidermal cell differentiation                                                      GO:0006810: transport                                                                               GO:0009932: cell tip growth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34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BF6,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B2,  BZIP11 (G-Box binding factor 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asic domain leucine zipper (bZip) transcription fact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7148: negative regulation of translation                                                      GO:0003677: DNA binding                                                                        GO:0003700: transcription factor activity                                                                      GO:0006355: regulation of transcription, DNA-dependent                                                                                  GO:0005634: nucleus                                                                                GO:0009744: response to sucrose stimulus                                              GO:0046982: protein heterodimerization activity                                                      GO:0009507: chloroplast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4G4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GP3 (Arabinog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actan-Protein 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abinogalactan-protein, involved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 multicellular organismal developm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07275: multicellular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rganismal development                                       GO:0012505: endomembrane system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01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04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ectinesterase family protein; involved in cell wall modific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857: enzyme inhibitor activity                                                                  GO:0030599: pectinesterase activity                                                             GO:0009505: plant-type cell wall                                                                  GO:0042545: cell wall modification                                                                  GO:0005618: cell wall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05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Disease resistance protein (CC-NBS-LRR class), putative; involved in  N-terminal protein myristoylation, defense response, apopto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5: protein binding                                                                               GO:0009507: chloroplast                                                                                  GO:0005524: ATP binding                                                                              GO:0006499: N-terminal protein myristoylation                                                                  GO:0006915: apoptosis                                                                                   GO:0006952: defense response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05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ollen Ole e 1 allergen and extensin family protein;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                                      GO:0012505: endomembrane system                                                        GO:0003674: molecular function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06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line-rich extensin-like family protein; structural constituent of cell wa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199: structural constituent of cell wall                                                GO:0009664: plant-type cell wall organization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07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47: transferase activity, transferring acyl groups other than amino-acyl groups                                                                                                                     GO:0005575: cellular component unknown                                               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0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BK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op Binding protein kinases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serine/threonine kinase, involved in defense response, incompatible interac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814: defense response, incompatible interaction                                               GO:0004672: protein kinase activity                                                               GO:0005524: ATP binding                                                                          GO:0004674: protein serine/threonine kinase activity                                                        GO:0005829: cytosol                                                                                  GO:0016301: kinase activity                                                                                      GO:0012505: endomembrane syste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5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1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P binding / kinase/ protein kinase/ protein serine/threonine kinase/ protein tyrosine kin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6468: protein amino acid phosphorylation                                                         GO:0005524: ATP binding                                                                          GO:0004674: protein serine/threonine kinase activity                                                                    GO:0004713: protein tyrosine kinase activity                                                      GO:0004672: protein kinase activity                                                                  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O:0016301: kinase activity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13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O70C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xocyst subunit EX070 family protein C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 member of EXO70 gene family, putative exocyst subuni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0145: exocyst                                                                               GO:0006904: vesicle docking during exocytosis                                                    GO:0005515: protein binding                                                                                 GO:0006887: exocytosis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39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O70C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 member of EXO70 gene family, putative exocyst subunit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15: protein binding                                                                                      GO:0006887: exocytosis                                                                                     GO:0006904: vesicle docking during exocytosis                                                       GO:0000145: exocyst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25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58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5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denosylmethionine decarboxylase family protein; involved in spermidine biosynthetic process, spermine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014: adenosylmethionine decarboxylase activity                                                                            GO:0008295: spermidine biosynthetic process                                              GO:0006597: spermine biosynthetic process                                                   GO:0005575: cellular component unknown                                                                            GO:0006596: polyamine biosynthetic process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6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169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Leucine-rich repeat protein kinase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301: kinase activity                                                                    GO:0006468: protein amino acid phosphorylation                                                                           GO:0012505: endomembrane system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19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Hydroxyproline-rich glycoprotein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                                      GO:0012505: endomembrane syste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22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eroxidase, putative; involved in  response to oxidative str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9055: electron carrier activity                                                               GO:0012505: endomembrane system                                                        GO:0004601: peroxidase activity                                                                     GO:0020037: heme binding                                                                       GO:0006979: response to oxidative stress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23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T1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etraspanin 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ber of TETRASPANIN family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7568: aging                                                                                    GO:0012505: endomembrane system                                                                GO:0003674: molecular function unknown                                            GO:0016021: integral to membrane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24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P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qualene monoxygenases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Encodes a protein with similarity to squalene monoxygenas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506: squalene monooxygenase activity                                                    GO:0016491: oxidoreductase activity                                                                           GO:0016126: sterol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osynthetic process                                                          GO:0016021: integral to membrane                                                                          GO:0012505: endomembrane system                                                                    GO:0050660: FAD binding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24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IL3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BL interactor-like protein 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35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line-rich extensin-like family protein; structural constituent of cell wa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2505: endomembrane system                                                                        GO:0005199: structural constituent of cell wall                                                             GO:0009664: plant-type cell wall organization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0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4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0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0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1225: anchored to membrane                                                             GO:0003674: molecular function unknown                                                 GO:0008150: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45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E6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aternal effect embryo arrest 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, involved in embryonic development ending in seed dormancy, transmembrane receptor protein tyrosine kinase signaling pathwa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674: protein serine/threonine kinase activity                                                                                   GO:0009793: embryonic development ending in seed dormancy                                                    GO:0005515: protein binding                                                                                   GO:0007169: transmembrane receptor protein tyrosine kinase signaling pathway          GO:0005524: ATP binding                                                                                                                                         GO:0006468: protein amino acid phosphorylation                                                                                                                                                                                                                     GO:0004713: protein tyrosine kinase activity                                                                                                                                                                                                                     GO:0004672: protein kinase activity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3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6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NA recognition motif (RRM)-containing protein; involved in  RNA process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0529: ribonucleoprotein complex                                                                                                                                                                                                                          GO:0000166: nucleotide binding                                                                                                                                                                                                                          GO:0003676: nucleic acid binding                                                                                                                                                                                                                              GO:0006396: RNA processing                                                                                                                                                                                                                                       GO:0005634: nucleu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O:0003723: RNA binding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66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HP-rich zinc finger protein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270: zinc ion binding                                                                         GO:0005575: cellular component unknown                                                                                                GO:0008150: biological process unknown                                                                                                                                                                         GO:0005515: protein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inding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47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Cysteine protease inhibitor, puta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8150: biological process unknown                                                                                    GO:0005618: cell wall                                                                                                    GO:0004869: cysteine-type endopeptidase inhibitor activity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9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sable element gene; similar to proline-rich extensin-like family protei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49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BL9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SHV2, DER9, MRH4, (Cobra like 9/ Shaven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Involved in successfully establishing tip growth in root hai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31225: anchored to membrane                                                            GO:0010053: root epidermal cell differentiation                                                GO:0048765: root hair cell differentiation                                                                                                                                                                                                                                                                    GO:0009932: cell tip growth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53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Y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riptych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3700: transcription factor activit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GO:0010091: trichome branching                                                                                                   GO:0003677: DNA binding                                                                                     GO:0045449: regulation of transcription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54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GP1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TSGP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omeric G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25: GTP binding                                                                                GO:0007264: small GTPase mediated signal transduction                                                                 GO:0005622: intracellular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25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57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Xyloglucan:xyloglucosyl transferase, putative / xyloglucan endotransglycosylase, putative / endo-xyloglucan transferase, putative; involved in  carbohydrate metabolic process, cellular glucan me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553: hydrolase activity, hydrolyzing O-glycosyl compounds                                                                                                                                                                           GO:0006073: cellular glucan metabolic process                                                                     GO:0016798: hydrolase activity, acting on glycosyl bonds                                         GO:0005975: carbohydrate metabolic process                                               GO:0005618: cell wall                                                                                                           GO:0005737: cytoplasm                                                                                     GO:0016762: xyloglucan:xyloglucosyl transferase activity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4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57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Xyloglucan:xyloglucosyl transferase, putative / xyloglucan endotransglycosylase, putative / endo-xyloglucan transferase, putative; involved in  carbohydrate metabolic process, cellular glucan metabol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798: hydrolase activity, acting on glycosyl bonds                                 GO:0006073: cellular glucan metabolic process                                                  GO:0016762: xyloglucan:xyloglucosyl transferase activity                                      GO:0004553: hydrolase activity, hydrolyzing O-glycosyl compounds        GO:0005975: carbohydrate metabolic process                                          GO:0005618: cell wall                                                                                GO:0012505: endomembrane system                                                                   GO:0048046: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poplast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58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HLH0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Basic helix-loop-helix (bHLH) protein that regulates root hair developm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45449: regulation of transcription                                                          GO:0003700: transcription factor activity                                                     GO:0005634: nucleus                                                                                             GO:0003677: DNA binding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1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16301: kinase activity                                                                                GO:0012505: endomembrane system                                                         GO:0006468: protein amino acid phosphorylation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20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1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family protein; ubiquitin-protein ligase activity, protein serine/threonine kinase activ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672: protein kinase activity                                                           GO:0004674: protein serine/threonine kinase activity                                               GO:0006468: protein amino acid phosphorylation                                               GO:0004842: ubiquitin-protein ligase activity                                                 GO:0005524: ATP binding                                                                     GO:0000151: ubiquitin ligase complex                                                         GO:0016301: kinase activity                                                                      GO:0016567: protein ubiquitination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616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CP4;2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CYCP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he P-type cyclins (CYCPs), cyclin-dependent protein kina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       GO:0051726: regulation of cell cycle                                                            GO:0004693: cyclin-dependent protein kinase activity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2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RE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Incomplete root hair elongatio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with a serine/threonine kinase doma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                GO:0009826: unidimensional cell growth                                                              GO:0016301: kinase activity                                                                           GO:0004674: protein serine/threonine kinase activity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3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LS3 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(Flavonol Synthase 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Flavonol synthase involved in response to light stimulus, response to sucrose stimulus, flavonoid biosynthetic proc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unknown                                                    GO:0009416: response to light stimulus                                                         GO:0045431: flavonol synthase activity                                                    GO:0009813:  flavonoid biosynthetic process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18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5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RH3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, BST1, DER4 (Morphology of root hairs 3/ Bristled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involved in root hair morphogenesis and tip growth.  Required for restricting both the size of the root-hair initiation site and the width of the root hairs during the transition to tip growth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5: cellular component                                                                  GO:0004437: inositol or phosphatidylinositol phosphatase activity                             GO:0009932: cell tip growth                                                                       GO:0010053: root epidermal cell differentiation                                                      GO:0016787: hydrolase activity                                                                        GO:0048765: root hair cell differentiation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14A65" w:rsidRPr="00E96FFD" w:rsidTr="00CA7EE2">
        <w:trPr>
          <w:trHeight w:val="67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5G65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Tetratricopeptide repeat (TPR)-containing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488: binding                                                                                 GO:0005575: cellular component unknown                                                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9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6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llergen V5/Tpx-1-related family prote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5576: extracellular region                                                                                            GO:0012505: endomembrane system                                                         GO:0003674: molecular function unknown                                                 GO:0008150: biological process unknow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14A65" w:rsidRPr="00E96FFD" w:rsidTr="00CA7EE2">
        <w:trPr>
          <w:trHeight w:val="1125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AT5G67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73</w:t>
            </w: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roxidase 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Proxidase involved in response to oxidative stres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04601: peroxidase activity                                                                GO:0006979: response to oxidative stress                                                       GO:0012505: endomembrane system                                                     GO:0009055: electron carrier activity                                                                 GO:0020037: heme binding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4A65" w:rsidRPr="00E96FFD" w:rsidRDefault="00914A65" w:rsidP="00914A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6FF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914A65" w:rsidRPr="00E96FFD" w:rsidRDefault="00914A65">
      <w:pPr>
        <w:rPr>
          <w:rFonts w:ascii="Times New Roman" w:hAnsi="Times New Roman" w:cs="Times New Roman"/>
          <w:sz w:val="24"/>
          <w:szCs w:val="24"/>
        </w:rPr>
      </w:pPr>
    </w:p>
    <w:p w:rsidR="0024268C" w:rsidRPr="00E96FFD" w:rsidRDefault="0024268C">
      <w:pPr>
        <w:rPr>
          <w:rFonts w:ascii="Times New Roman" w:eastAsia="Times New Roman" w:hAnsi="Times New Roman" w:cs="Times New Roman"/>
          <w:sz w:val="24"/>
          <w:szCs w:val="24"/>
        </w:rPr>
      </w:pPr>
      <w:r w:rsidRPr="00E96FFD">
        <w:rPr>
          <w:rFonts w:ascii="Times New Roman" w:eastAsia="Times New Roman" w:hAnsi="Times New Roman" w:cs="Times New Roman"/>
          <w:sz w:val="24"/>
          <w:szCs w:val="24"/>
        </w:rPr>
        <w:t>* An “H” indicates preferential transcript accumulation in the hairy mutants; an “N” indicates preferential transcript accumulation in the hairless mutant (</w:t>
      </w:r>
      <w:r w:rsidRPr="00E96FFD">
        <w:rPr>
          <w:rFonts w:ascii="Times New Roman" w:eastAsia="Times New Roman" w:hAnsi="Times New Roman" w:cs="Times New Roman"/>
          <w:i/>
          <w:sz w:val="24"/>
          <w:szCs w:val="24"/>
        </w:rPr>
        <w:t>cpc try</w:t>
      </w:r>
      <w:r w:rsidRPr="00E96FFD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CA7EE2" w:rsidRPr="00E96FFD" w:rsidRDefault="0024268C">
      <w:pPr>
        <w:rPr>
          <w:rFonts w:ascii="Times New Roman" w:hAnsi="Times New Roman" w:cs="Times New Roman"/>
          <w:sz w:val="24"/>
          <w:szCs w:val="24"/>
        </w:rPr>
      </w:pPr>
      <w:r w:rsidRPr="00E96FFD">
        <w:rPr>
          <w:rFonts w:ascii="Times New Roman" w:eastAsia="Times New Roman" w:hAnsi="Times New Roman" w:cs="Times New Roman"/>
          <w:sz w:val="24"/>
          <w:szCs w:val="24"/>
        </w:rPr>
        <w:t>*</w:t>
      </w:r>
      <w:r w:rsidR="00CA7EE2" w:rsidRPr="00E96FFD">
        <w:rPr>
          <w:rFonts w:ascii="Times New Roman" w:eastAsia="Times New Roman" w:hAnsi="Times New Roman" w:cs="Times New Roman"/>
          <w:sz w:val="24"/>
          <w:szCs w:val="24"/>
        </w:rPr>
        <w:t>* “Yes” indicates that an RHE exists within 1kb upstream of the gene’s AUG start codon, based on data from Won et al 2009.</w:t>
      </w:r>
    </w:p>
    <w:sectPr w:rsidR="00CA7EE2" w:rsidRPr="00E96FFD" w:rsidSect="00913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914A65"/>
    <w:rsid w:val="0024268C"/>
    <w:rsid w:val="003764C4"/>
    <w:rsid w:val="007E5FAD"/>
    <w:rsid w:val="008E3D2D"/>
    <w:rsid w:val="00913F94"/>
    <w:rsid w:val="00914A65"/>
    <w:rsid w:val="009C2F6D"/>
    <w:rsid w:val="00A84E32"/>
    <w:rsid w:val="00CA7EE2"/>
    <w:rsid w:val="00E96FFD"/>
    <w:rsid w:val="00EB2825"/>
    <w:rsid w:val="00EF3A41"/>
    <w:rsid w:val="00FF1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4A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A65"/>
    <w:rPr>
      <w:color w:val="800080"/>
      <w:u w:val="single"/>
    </w:rPr>
  </w:style>
  <w:style w:type="paragraph" w:customStyle="1" w:styleId="font5">
    <w:name w:val="font5"/>
    <w:basedOn w:val="Normal"/>
    <w:rsid w:val="00914A6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914A6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7">
    <w:name w:val="font7"/>
    <w:basedOn w:val="Normal"/>
    <w:rsid w:val="00914A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914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14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914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914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</w:rPr>
  </w:style>
  <w:style w:type="paragraph" w:customStyle="1" w:styleId="xl69">
    <w:name w:val="xl69"/>
    <w:basedOn w:val="Normal"/>
    <w:rsid w:val="00914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914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14A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914A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914A6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914A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914A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914A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914A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14A6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914A65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914A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914A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styleId="ListParagraph">
    <w:name w:val="List Paragraph"/>
    <w:basedOn w:val="Normal"/>
    <w:uiPriority w:val="34"/>
    <w:qFormat/>
    <w:rsid w:val="00CA7EE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0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18</Words>
  <Characters>84463</Characters>
  <Application>Microsoft Office Word</Application>
  <DocSecurity>0</DocSecurity>
  <Lines>703</Lines>
  <Paragraphs>198</Paragraphs>
  <ScaleCrop>false</ScaleCrop>
  <Company>University of Michigan</Company>
  <LinksUpToDate>false</LinksUpToDate>
  <CharactersWithSpaces>99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fel</dc:creator>
  <cp:lastModifiedBy>schiefel</cp:lastModifiedBy>
  <cp:revision>8</cp:revision>
  <cp:lastPrinted>2011-05-03T13:49:00Z</cp:lastPrinted>
  <dcterms:created xsi:type="dcterms:W3CDTF">2011-05-02T21:30:00Z</dcterms:created>
  <dcterms:modified xsi:type="dcterms:W3CDTF">2011-07-19T17:42:00Z</dcterms:modified>
</cp:coreProperties>
</file>